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183F4" w14:textId="0AF654DF" w:rsidR="000677C7" w:rsidRDefault="000677C7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098ACA" w14:textId="715E8BD5" w:rsidR="000677C7" w:rsidRPr="000677C7" w:rsidRDefault="000677C7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677C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nex A. </w:t>
      </w:r>
      <w:r w:rsidRPr="000677C7">
        <w:rPr>
          <w:rFonts w:ascii="Times New Roman" w:hAnsi="Times New Roman" w:cs="Times New Roman"/>
          <w:b/>
          <w:sz w:val="24"/>
          <w:szCs w:val="24"/>
          <w:lang w:val="en-GB"/>
        </w:rPr>
        <w:t xml:space="preserve">Eco-Anxiety: A Conceptual Framework from a Public Health </w:t>
      </w:r>
      <w:bookmarkStart w:id="0" w:name="_GoBack"/>
      <w:bookmarkEnd w:id="0"/>
      <w:r w:rsidRPr="000677C7">
        <w:rPr>
          <w:rFonts w:ascii="Times New Roman" w:hAnsi="Times New Roman" w:cs="Times New Roman"/>
          <w:b/>
          <w:sz w:val="24"/>
          <w:szCs w:val="24"/>
          <w:lang w:val="en-GB"/>
        </w:rPr>
        <w:t>Perspective</w:t>
      </w:r>
    </w:p>
    <w:p w14:paraId="028379C4" w14:textId="77777777" w:rsidR="00E74F95" w:rsidRPr="000677C7" w:rsidRDefault="000677C7" w:rsidP="00E74F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pict w14:anchorId="6488E71F">
          <v:rect id="_x0000_i1035" style="width:0;height:1.5pt" o:hralign="center" o:hrstd="t" o:hr="t" fillcolor="#a0a0a0" stroked="f"/>
        </w:pict>
      </w:r>
    </w:p>
    <w:p w14:paraId="08E3049C" w14:textId="77777777" w:rsidR="00E74F95" w:rsidRPr="00AD044E" w:rsidRDefault="00E74F95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1. Eco-Anxiety: A Multi-Dimensional Construct</w:t>
      </w:r>
    </w:p>
    <w:p w14:paraId="08349531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 xml:space="preserve">Eco-anxiety is understood as a </w:t>
      </w: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complex psychological response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 xml:space="preserve"> to climate change, encompassing:</w:t>
      </w:r>
    </w:p>
    <w:p w14:paraId="644C2BF7" w14:textId="77777777" w:rsidR="00E74F95" w:rsidRPr="00AD044E" w:rsidRDefault="00E74F95" w:rsidP="00E74F9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Emotional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distres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593F95FF" w14:textId="77777777" w:rsidR="00E74F95" w:rsidRPr="00AD044E" w:rsidRDefault="00E74F95" w:rsidP="00E74F9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Feelings of fear, sadness, guilt, helplessness</w:t>
      </w:r>
    </w:p>
    <w:p w14:paraId="776A46D4" w14:textId="77777777" w:rsidR="00E74F95" w:rsidRPr="00AD044E" w:rsidRDefault="00E74F95" w:rsidP="00E74F9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Cognitive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processe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432C2222" w14:textId="77777777" w:rsidR="00E74F95" w:rsidRPr="00AD044E" w:rsidRDefault="00E74F95" w:rsidP="00E74F9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Rumination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anticipator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worr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catastrophic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thinking</w:t>
      </w:r>
      <w:proofErr w:type="spellEnd"/>
    </w:p>
    <w:p w14:paraId="0F265A95" w14:textId="77777777" w:rsidR="00E74F95" w:rsidRPr="00AD044E" w:rsidRDefault="00E74F95" w:rsidP="00E74F9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Somatic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symptom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4D6DACA4" w14:textId="77777777" w:rsidR="00E74F95" w:rsidRPr="00AD044E" w:rsidRDefault="00E74F95" w:rsidP="00E74F9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Physical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tension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fatigue,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somatic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complaints</w:t>
      </w:r>
      <w:proofErr w:type="spellEnd"/>
    </w:p>
    <w:p w14:paraId="0384F75C" w14:textId="77777777" w:rsidR="00E74F95" w:rsidRPr="00AD044E" w:rsidRDefault="00E74F95" w:rsidP="00E74F9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Functional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impairment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1F12277E" w14:textId="77777777" w:rsidR="00E74F95" w:rsidRPr="00AD044E" w:rsidRDefault="00E74F95" w:rsidP="00E74F95">
      <w:pPr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Sleep disturbances, reduced concentration, impact on daily functioning</w:t>
      </w:r>
    </w:p>
    <w:p w14:paraId="1681C08D" w14:textId="77777777" w:rsidR="00E74F95" w:rsidRPr="00AD044E" w:rsidRDefault="000677C7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pict w14:anchorId="73177F87">
          <v:rect id="_x0000_i1026" style="width:0;height:1.5pt" o:hralign="center" o:hrstd="t" o:hr="t" fillcolor="#a0a0a0" stroked="f"/>
        </w:pict>
      </w:r>
    </w:p>
    <w:p w14:paraId="0AC4A868" w14:textId="77777777" w:rsidR="00E74F95" w:rsidRPr="00AD044E" w:rsidRDefault="00E74F95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2. Stressors / Triggers</w:t>
      </w:r>
    </w:p>
    <w:p w14:paraId="357D66B0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Eco-anxiety arises from both direct and perceived climate change threats:</w:t>
      </w:r>
    </w:p>
    <w:p w14:paraId="26D93DAA" w14:textId="77777777" w:rsidR="00E74F95" w:rsidRPr="00AD044E" w:rsidRDefault="00E74F95" w:rsidP="00E74F95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Direct climate change (CC) events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771F606C" w14:textId="77777777" w:rsidR="00E74F95" w:rsidRPr="00AD044E" w:rsidRDefault="00E74F95" w:rsidP="00E74F95">
      <w:pPr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E.g., wildfires, floods, heatwaves, droughts</w:t>
      </w:r>
    </w:p>
    <w:p w14:paraId="09C2FBE2" w14:textId="77777777" w:rsidR="00E74F95" w:rsidRPr="00AD044E" w:rsidRDefault="00E74F95" w:rsidP="00E74F95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Perceived threat of future events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1845CF44" w14:textId="77777777" w:rsidR="00E74F95" w:rsidRPr="00AD044E" w:rsidRDefault="00E74F95" w:rsidP="00E74F95">
      <w:pPr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Shaped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492D2617" w14:textId="77777777" w:rsidR="00E74F95" w:rsidRPr="00AD044E" w:rsidRDefault="00E74F95" w:rsidP="00E74F95">
      <w:pPr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Media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exposure</w:t>
      </w:r>
      <w:proofErr w:type="spellEnd"/>
    </w:p>
    <w:p w14:paraId="641B17A5" w14:textId="77777777" w:rsidR="00E74F95" w:rsidRPr="00AD044E" w:rsidRDefault="00E74F95" w:rsidP="00E74F95">
      <w:pPr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Educational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content</w:t>
      </w:r>
      <w:proofErr w:type="spellEnd"/>
    </w:p>
    <w:p w14:paraId="7E67063B" w14:textId="77777777" w:rsidR="00E74F95" w:rsidRPr="00AD044E" w:rsidRDefault="00E74F95" w:rsidP="00E74F95">
      <w:pPr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Lived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experience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or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family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history</w:t>
      </w:r>
      <w:proofErr w:type="spellEnd"/>
    </w:p>
    <w:p w14:paraId="5166F7D9" w14:textId="77777777" w:rsidR="00E74F95" w:rsidRPr="00AD044E" w:rsidRDefault="000677C7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pict w14:anchorId="67845421">
          <v:rect id="_x0000_i1027" style="width:0;height:1.5pt" o:hralign="center" o:hrstd="t" o:hr="t" fillcolor="#a0a0a0" stroked="f"/>
        </w:pict>
      </w:r>
    </w:p>
    <w:p w14:paraId="763F27C1" w14:textId="77777777" w:rsidR="00E74F95" w:rsidRPr="00AD044E" w:rsidRDefault="00E74F95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3. Vulnerability Factors</w:t>
      </w:r>
    </w:p>
    <w:p w14:paraId="6FE514D7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 xml:space="preserve">Certain populations are more susceptible to eco-anxiety due to </w:t>
      </w: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al determinants of health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25D7484" w14:textId="77777777" w:rsidR="00E74F95" w:rsidRPr="00AD044E" w:rsidRDefault="00E74F95" w:rsidP="00E74F9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Socioeconomic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disadvantage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164BC1E6" w14:textId="77777777" w:rsidR="00E74F95" w:rsidRPr="00AD044E" w:rsidRDefault="00E74F95" w:rsidP="00E74F95">
      <w:pPr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Limited access to healthcare, information, or adaptive resources</w:t>
      </w:r>
    </w:p>
    <w:p w14:paraId="735A5524" w14:textId="77777777" w:rsidR="00E74F95" w:rsidRPr="00AD044E" w:rsidRDefault="00E74F95" w:rsidP="00E74F95">
      <w:pPr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Greater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exposure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to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environmental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hazards</w:t>
      </w:r>
      <w:proofErr w:type="spellEnd"/>
    </w:p>
    <w:p w14:paraId="6B8135F2" w14:textId="77777777" w:rsidR="00E74F95" w:rsidRPr="00AD044E" w:rsidRDefault="00E74F95" w:rsidP="00E74F9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lastRenderedPageBreak/>
        <w:t>Marginalized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or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racialized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population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56FF6618" w14:textId="77777777" w:rsidR="00E74F95" w:rsidRPr="00AD044E" w:rsidRDefault="00E74F95" w:rsidP="00E74F95">
      <w:pPr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Black, Indigenous, and other racialized communities</w:t>
      </w:r>
    </w:p>
    <w:p w14:paraId="1EFC9730" w14:textId="77777777" w:rsidR="00E74F95" w:rsidRPr="00AD044E" w:rsidRDefault="00E74F95" w:rsidP="00E74F9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Environmentally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dependent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communities</w:t>
      </w:r>
      <w:proofErr w:type="spellEnd"/>
    </w:p>
    <w:p w14:paraId="5B40D890" w14:textId="77777777" w:rsidR="00E74F95" w:rsidRPr="00AD044E" w:rsidRDefault="00E74F95" w:rsidP="00E74F9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Youth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61C0FB21" w14:textId="77777777" w:rsidR="00E74F95" w:rsidRPr="00AD044E" w:rsidRDefault="00E74F95" w:rsidP="00E74F95">
      <w:pPr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Especially those in adolescence or early adulthood</w:t>
      </w:r>
    </w:p>
    <w:p w14:paraId="436F13A1" w14:textId="77777777" w:rsidR="00E74F95" w:rsidRPr="00AD044E" w:rsidRDefault="00E74F95" w:rsidP="00E74F9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Gender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1750DDE2" w14:textId="77777777" w:rsidR="00E74F95" w:rsidRPr="00AD044E" w:rsidRDefault="00E74F95" w:rsidP="00E74F95">
      <w:pPr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Higher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reported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among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women</w:t>
      </w:r>
      <w:proofErr w:type="spellEnd"/>
    </w:p>
    <w:p w14:paraId="145CEB24" w14:textId="77777777" w:rsidR="00E74F95" w:rsidRPr="00AD044E" w:rsidRDefault="00E74F95" w:rsidP="00E74F9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Geographical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vulnerabilit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4BB574DB" w14:textId="77777777" w:rsidR="00E74F95" w:rsidRPr="00AD044E" w:rsidRDefault="00E74F95" w:rsidP="00E74F95">
      <w:pPr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 xml:space="preserve">Populations in the </w:t>
      </w: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Global South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, disproportionately affected by CC</w:t>
      </w:r>
    </w:p>
    <w:p w14:paraId="0B50D8EB" w14:textId="77777777" w:rsidR="00E74F95" w:rsidRPr="00AD044E" w:rsidRDefault="000677C7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pict w14:anchorId="5A9C5A04">
          <v:rect id="_x0000_i1028" style="width:0;height:1.5pt" o:hralign="center" o:hrstd="t" o:hr="t" fillcolor="#a0a0a0" stroked="f"/>
        </w:pict>
      </w:r>
    </w:p>
    <w:p w14:paraId="379E5D4E" w14:textId="77777777" w:rsidR="00E74F95" w:rsidRPr="00AD044E" w:rsidRDefault="00E74F95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4. Moderators / Mediators</w:t>
      </w:r>
    </w:p>
    <w:p w14:paraId="516E3A13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 xml:space="preserve">These factors can </w:t>
      </w: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amplify or buffer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 xml:space="preserve"> the effects of eco-anxiety:</w:t>
      </w:r>
    </w:p>
    <w:p w14:paraId="0CB6C259" w14:textId="77777777" w:rsidR="00E74F95" w:rsidRPr="00AD044E" w:rsidRDefault="00E74F95" w:rsidP="00E74F9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Pro-environmental behavior and climate activism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A4A82D5" w14:textId="77777777" w:rsidR="00E74F95" w:rsidRPr="00AD044E" w:rsidRDefault="00E74F95" w:rsidP="00E74F95">
      <w:pPr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Can foster a sense of agency and reduce helplessness</w:t>
      </w:r>
    </w:p>
    <w:p w14:paraId="778A0F8D" w14:textId="77777777" w:rsidR="00E74F95" w:rsidRPr="00AD044E" w:rsidRDefault="00E74F95" w:rsidP="00E74F9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Belief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system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06837CD4" w14:textId="77777777" w:rsidR="00E74F95" w:rsidRPr="00AD044E" w:rsidRDefault="00E74F95" w:rsidP="00E74F95">
      <w:pPr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E.g., “green self-identity,” ecological values</w:t>
      </w:r>
    </w:p>
    <w:p w14:paraId="7D587401" w14:textId="77777777" w:rsidR="00E74F95" w:rsidRPr="00AD044E" w:rsidRDefault="00E74F95" w:rsidP="00E74F9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Perceived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efficac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456743E6" w14:textId="77777777" w:rsidR="00E74F95" w:rsidRPr="00AD044E" w:rsidRDefault="00E74F95" w:rsidP="00E74F95">
      <w:pPr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Belief in personal or collective (e.g., government/NGO) capacity to make a difference</w:t>
      </w:r>
    </w:p>
    <w:p w14:paraId="25A49A02" w14:textId="77777777" w:rsidR="00E74F95" w:rsidRPr="00AD044E" w:rsidRDefault="00E74F95" w:rsidP="00E74F9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Social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support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36B51532" w14:textId="77777777" w:rsidR="00E74F95" w:rsidRPr="00AD044E" w:rsidRDefault="00E74F95" w:rsidP="00E74F95">
      <w:pPr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Famil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community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peer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support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systems</w:t>
      </w:r>
      <w:proofErr w:type="spellEnd"/>
    </w:p>
    <w:p w14:paraId="5BFAEA2A" w14:textId="77777777" w:rsidR="00E74F95" w:rsidRPr="00AD044E" w:rsidRDefault="00E74F95" w:rsidP="00E74F95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s-ES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Access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to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mental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health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care</w:t>
      </w:r>
      <w:proofErr w:type="spellEnd"/>
    </w:p>
    <w:p w14:paraId="43F646A4" w14:textId="77777777" w:rsidR="00E74F95" w:rsidRPr="00AD044E" w:rsidRDefault="000677C7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pict w14:anchorId="3B36381A">
          <v:rect id="_x0000_i1029" style="width:0;height:1.5pt" o:hralign="center" o:hrstd="t" o:hr="t" fillcolor="#a0a0a0" stroked="f"/>
        </w:pict>
      </w:r>
    </w:p>
    <w:p w14:paraId="5A00E54E" w14:textId="77777777" w:rsidR="00E74F95" w:rsidRPr="00AD044E" w:rsidRDefault="00E74F95" w:rsidP="00E74F9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5. Outcomes (Public Health Impacts)</w:t>
      </w:r>
    </w:p>
    <w:p w14:paraId="6F69D878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Mental health outcomes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AA26C74" w14:textId="77777777" w:rsidR="00E74F95" w:rsidRPr="00AD044E" w:rsidRDefault="00E74F95" w:rsidP="00E74F95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Anxiety, depression, insomnia, PTSD-like symptoms</w:t>
      </w:r>
    </w:p>
    <w:p w14:paraId="54277787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Functional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outcome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09216AA3" w14:textId="77777777" w:rsidR="00E74F95" w:rsidRPr="00AD044E" w:rsidRDefault="00E74F95" w:rsidP="00E74F95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Cognitive impairments (e.g., poor concentration)</w:t>
      </w:r>
    </w:p>
    <w:p w14:paraId="6204949A" w14:textId="77777777" w:rsidR="00E74F95" w:rsidRPr="00AD044E" w:rsidRDefault="00E74F95" w:rsidP="00E74F95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Daily life disruptions (e.g., work, study, social functioning)</w:t>
      </w:r>
    </w:p>
    <w:p w14:paraId="64C5CA49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Behavioral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responses</w:t>
      </w:r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12EE3368" w14:textId="77777777" w:rsidR="00E74F95" w:rsidRPr="00AD044E" w:rsidRDefault="00E74F95" w:rsidP="00E74F95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b/>
          <w:bCs/>
          <w:sz w:val="24"/>
          <w:szCs w:val="24"/>
          <w:lang w:val="en-GB"/>
        </w:rPr>
        <w:t>Adaptive</w:t>
      </w:r>
      <w:r w:rsidRPr="00AD044E">
        <w:rPr>
          <w:rFonts w:ascii="Times New Roman" w:hAnsi="Times New Roman" w:cs="Times New Roman"/>
          <w:sz w:val="24"/>
          <w:szCs w:val="24"/>
          <w:lang w:val="en-GB"/>
        </w:rPr>
        <w:t>: increased climate engagement, activism, lifestyle changes</w:t>
      </w:r>
    </w:p>
    <w:p w14:paraId="5736CAF0" w14:textId="77777777" w:rsidR="00E74F95" w:rsidRPr="00AD044E" w:rsidRDefault="00E74F95" w:rsidP="00E74F95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lastRenderedPageBreak/>
        <w:t>Maladaptive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: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paralysi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avoidance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emotional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sz w:val="24"/>
          <w:szCs w:val="24"/>
          <w:lang w:val="es-ES"/>
        </w:rPr>
        <w:t>numbing</w:t>
      </w:r>
      <w:proofErr w:type="spellEnd"/>
    </w:p>
    <w:p w14:paraId="6C142ED4" w14:textId="77777777" w:rsidR="00E74F95" w:rsidRPr="00AD044E" w:rsidRDefault="00E74F95" w:rsidP="00E74F95">
      <w:pPr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Lifestyle</w:t>
      </w:r>
      <w:proofErr w:type="spellEnd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AD044E">
        <w:rPr>
          <w:rFonts w:ascii="Times New Roman" w:hAnsi="Times New Roman" w:cs="Times New Roman"/>
          <w:b/>
          <w:bCs/>
          <w:sz w:val="24"/>
          <w:szCs w:val="24"/>
          <w:lang w:val="es-ES"/>
        </w:rPr>
        <w:t>decisions</w:t>
      </w:r>
      <w:proofErr w:type="spellEnd"/>
      <w:r w:rsidRPr="00AD044E">
        <w:rPr>
          <w:rFonts w:ascii="Times New Roman" w:hAnsi="Times New Roman" w:cs="Times New Roman"/>
          <w:sz w:val="24"/>
          <w:szCs w:val="24"/>
          <w:lang w:val="es-ES"/>
        </w:rPr>
        <w:t>:</w:t>
      </w:r>
    </w:p>
    <w:p w14:paraId="5D556C75" w14:textId="77777777" w:rsidR="00E74F95" w:rsidRPr="00AD044E" w:rsidRDefault="00E74F95" w:rsidP="00E74F95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D044E">
        <w:rPr>
          <w:rFonts w:ascii="Times New Roman" w:hAnsi="Times New Roman" w:cs="Times New Roman"/>
          <w:sz w:val="24"/>
          <w:szCs w:val="24"/>
          <w:lang w:val="en-GB"/>
        </w:rPr>
        <w:t>Reproductive choices, relocation decisions, life satisfaction, future planning</w:t>
      </w:r>
    </w:p>
    <w:p w14:paraId="312E9EA5" w14:textId="77777777" w:rsidR="004722E2" w:rsidRPr="00AD044E" w:rsidRDefault="004722E2" w:rsidP="00E74F9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722E2" w:rsidRPr="00AD04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F6FE6"/>
    <w:multiLevelType w:val="multilevel"/>
    <w:tmpl w:val="10085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60E23"/>
    <w:multiLevelType w:val="multilevel"/>
    <w:tmpl w:val="0A0CA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A9487A"/>
    <w:multiLevelType w:val="multilevel"/>
    <w:tmpl w:val="719E1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07EC0"/>
    <w:multiLevelType w:val="multilevel"/>
    <w:tmpl w:val="AF5CE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FC4E38"/>
    <w:multiLevelType w:val="multilevel"/>
    <w:tmpl w:val="23142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141F81"/>
    <w:multiLevelType w:val="multilevel"/>
    <w:tmpl w:val="A8181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C155DD3"/>
    <w:multiLevelType w:val="multilevel"/>
    <w:tmpl w:val="8160D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CF346D"/>
    <w:multiLevelType w:val="multilevel"/>
    <w:tmpl w:val="F926B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053435"/>
    <w:multiLevelType w:val="multilevel"/>
    <w:tmpl w:val="45B0FB18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9" w15:restartNumberingAfterBreak="0">
    <w:nsid w:val="74C44B23"/>
    <w:multiLevelType w:val="multilevel"/>
    <w:tmpl w:val="9E580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FD770B"/>
    <w:multiLevelType w:val="multilevel"/>
    <w:tmpl w:val="46885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2820B9"/>
    <w:multiLevelType w:val="multilevel"/>
    <w:tmpl w:val="260E5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1"/>
  </w:num>
  <w:num w:numId="3">
    <w:abstractNumId w:val="9"/>
  </w:num>
  <w:num w:numId="4">
    <w:abstractNumId w:val="8"/>
  </w:num>
  <w:num w:numId="5">
    <w:abstractNumId w:val="1"/>
  </w:num>
  <w:num w:numId="6">
    <w:abstractNumId w:val="3"/>
  </w:num>
  <w:num w:numId="7">
    <w:abstractNumId w:val="4"/>
  </w:num>
  <w:num w:numId="8">
    <w:abstractNumId w:val="10"/>
  </w:num>
  <w:num w:numId="9">
    <w:abstractNumId w:val="5"/>
  </w:num>
  <w:num w:numId="10">
    <w:abstractNumId w:val="2"/>
  </w:num>
  <w:num w:numId="11">
    <w:abstractNumId w:val="7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95"/>
    <w:rsid w:val="000677C7"/>
    <w:rsid w:val="0035642B"/>
    <w:rsid w:val="004722E2"/>
    <w:rsid w:val="009741F5"/>
    <w:rsid w:val="00AD044E"/>
    <w:rsid w:val="00E62FB2"/>
    <w:rsid w:val="00E7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656639B2"/>
  <w15:chartTrackingRefBased/>
  <w15:docId w15:val="{C372C126-1809-4464-B931-8B4F7172E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F95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2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318F30099BA19419345AF68C20F5D73" ma:contentTypeVersion="14" ma:contentTypeDescription="Crear nuevo documento." ma:contentTypeScope="" ma:versionID="7e519e9cfc4cc8f9495d4220efb91daa">
  <xsd:schema xmlns:xsd="http://www.w3.org/2001/XMLSchema" xmlns:xs="http://www.w3.org/2001/XMLSchema" xmlns:p="http://schemas.microsoft.com/office/2006/metadata/properties" xmlns:ns3="522dc099-c24a-4e18-a10c-60e361cfe2be" targetNamespace="http://schemas.microsoft.com/office/2006/metadata/properties" ma:root="true" ma:fieldsID="ce9d9367d45cdb9565670d7306328f79" ns3:_="">
    <xsd:import namespace="522dc099-c24a-4e18-a10c-60e361cfe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dc099-c24a-4e18-a10c-60e361cfe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4C8943C-DA32-488C-8509-F957049239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E471BD-5A36-42E3-8407-F5F24799A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dc099-c24a-4e18-a10c-60e361cfe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D938B4-661D-46AA-A54A-A30F498637DE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522dc099-c24a-4e18-a10c-60e361cfe2b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0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stor</dc:creator>
  <cp:keywords/>
  <dc:description/>
  <cp:lastModifiedBy>mpastor</cp:lastModifiedBy>
  <cp:revision>2</cp:revision>
  <dcterms:created xsi:type="dcterms:W3CDTF">2025-04-05T18:02:00Z</dcterms:created>
  <dcterms:modified xsi:type="dcterms:W3CDTF">2025-04-05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8F30099BA19419345AF68C20F5D73</vt:lpwstr>
  </property>
</Properties>
</file>